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6D0" w:rsidRPr="005B26D0" w:rsidRDefault="005B26D0" w:rsidP="005B26D0">
      <w:pPr>
        <w:spacing w:line="240" w:lineRule="auto"/>
        <w:rPr>
          <w:rFonts w:ascii="Times New Roman" w:eastAsia="Arial" w:hAnsi="Times New Roman" w:cs="Times New Roman"/>
          <w:b/>
          <w:iCs/>
          <w:color w:val="000000"/>
          <w:sz w:val="24"/>
          <w:szCs w:val="18"/>
          <w:lang w:val="en-US"/>
        </w:rPr>
      </w:pPr>
      <w:bookmarkStart w:id="0" w:name="_Ref24279807"/>
      <w:bookmarkStart w:id="1" w:name="_Ref24279800"/>
      <w:r w:rsidRPr="005B26D0">
        <w:rPr>
          <w:rFonts w:ascii="Times New Roman" w:eastAsia="Arial" w:hAnsi="Times New Roman" w:cs="Times New Roman"/>
          <w:b/>
          <w:iCs/>
          <w:color w:val="000000"/>
          <w:sz w:val="24"/>
          <w:szCs w:val="18"/>
          <w:lang w:val="en-US"/>
        </w:rPr>
        <w:t xml:space="preserve">Table </w:t>
      </w:r>
      <w:r w:rsidRPr="005B26D0">
        <w:rPr>
          <w:rFonts w:ascii="Times New Roman" w:eastAsia="Arial" w:hAnsi="Times New Roman" w:cs="Times New Roman"/>
          <w:b/>
          <w:iCs/>
          <w:color w:val="000000"/>
          <w:sz w:val="24"/>
          <w:szCs w:val="18"/>
          <w:lang w:val="en-US"/>
        </w:rPr>
        <w:fldChar w:fldCharType="begin"/>
      </w:r>
      <w:r w:rsidRPr="005B26D0">
        <w:rPr>
          <w:rFonts w:ascii="Times New Roman" w:eastAsia="Arial" w:hAnsi="Times New Roman" w:cs="Times New Roman"/>
          <w:b/>
          <w:iCs/>
          <w:color w:val="000000"/>
          <w:sz w:val="24"/>
          <w:szCs w:val="18"/>
          <w:lang w:val="en-US"/>
        </w:rPr>
        <w:instrText xml:space="preserve"> SEQ Table \* ARABIC </w:instrText>
      </w:r>
      <w:r w:rsidRPr="005B26D0">
        <w:rPr>
          <w:rFonts w:ascii="Times New Roman" w:eastAsia="Arial" w:hAnsi="Times New Roman" w:cs="Times New Roman"/>
          <w:b/>
          <w:iCs/>
          <w:color w:val="000000"/>
          <w:sz w:val="24"/>
          <w:szCs w:val="18"/>
          <w:lang w:val="en-US"/>
        </w:rPr>
        <w:fldChar w:fldCharType="separate"/>
      </w:r>
      <w:r w:rsidRPr="005B26D0">
        <w:rPr>
          <w:rFonts w:ascii="Times New Roman" w:eastAsia="Arial" w:hAnsi="Times New Roman" w:cs="Times New Roman"/>
          <w:b/>
          <w:iCs/>
          <w:noProof/>
          <w:color w:val="000000"/>
          <w:sz w:val="24"/>
          <w:szCs w:val="18"/>
          <w:lang w:val="en-US"/>
        </w:rPr>
        <w:t>1</w:t>
      </w:r>
      <w:r w:rsidRPr="005B26D0">
        <w:rPr>
          <w:rFonts w:ascii="Times New Roman" w:eastAsia="Arial" w:hAnsi="Times New Roman" w:cs="Times New Roman"/>
          <w:b/>
          <w:iCs/>
          <w:noProof/>
          <w:color w:val="000000"/>
          <w:sz w:val="24"/>
          <w:szCs w:val="18"/>
          <w:lang w:val="en-US"/>
        </w:rPr>
        <w:fldChar w:fldCharType="end"/>
      </w:r>
      <w:bookmarkEnd w:id="0"/>
      <w:r w:rsidRPr="005B26D0">
        <w:rPr>
          <w:rFonts w:ascii="Times New Roman" w:eastAsia="Arial" w:hAnsi="Times New Roman" w:cs="Times New Roman"/>
          <w:b/>
          <w:iCs/>
          <w:color w:val="000000"/>
          <w:sz w:val="24"/>
          <w:szCs w:val="18"/>
          <w:lang w:val="en-US"/>
        </w:rPr>
        <w:t>. Baseline data</w:t>
      </w:r>
      <w:bookmarkEnd w:id="1"/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6658"/>
        <w:gridCol w:w="2835"/>
      </w:tblGrid>
      <w:tr w:rsidR="005B26D0" w:rsidRPr="005B26D0" w:rsidTr="00FD3A2E">
        <w:trPr>
          <w:trHeight w:val="802"/>
        </w:trPr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N =24)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Mean age (range) - years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56 (18-75)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Sex – no. (%)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Male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4 (68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0 (42)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ace 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White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Mixed-race (Black/White)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Middle Eastern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2 (92) 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 (4) 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 (4)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Mean body surface area (m</w:t>
            </w:r>
            <w:r w:rsidRPr="005B26D0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2</w:t>
            </w: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.91 ± 0.22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Mean body mass index (kg/m</w:t>
            </w:r>
            <w:r w:rsidRPr="005B26D0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2</w:t>
            </w: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26.1 ± 4.8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NYHA Class I – no. (%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24 (100)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Medical history – no. (%)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Hypertension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Diabetes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Dyslipidaemia</w:t>
            </w:r>
            <w:proofErr w:type="spellEnd"/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urrent smoker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x-smoker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Mean alcohol intake (range) - units/week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5 (21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2 (8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5 (21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6 (25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8 (33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4 (0-20)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Cardiovascular medications – no. (%)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giotensin converting enzyme inhibitor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giotensin II receptor blocker 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Beta-blocker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 Statin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 (4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 (4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 (4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5 (21)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Haematological</w:t>
            </w:r>
            <w:proofErr w:type="spellEnd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diagnosis – no. (%)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cute myeloid </w:t>
            </w:r>
            <w:proofErr w:type="spellStart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leukaemia</w:t>
            </w:r>
            <w:proofErr w:type="spellEnd"/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Non-Hodgkin lymphoma 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Hodgkin lymphoma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9 (38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2 (50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3 (13)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Chemotherapy – no. (%)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Anthracycline</w:t>
            </w:r>
            <w:proofErr w:type="spellEnd"/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Idarubicin</w:t>
            </w:r>
            <w:proofErr w:type="spellEnd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Daunorubicin</w:t>
            </w:r>
            <w:proofErr w:type="spellEnd"/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Doxorubicin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Mean Doxorubicin equivalent dose (range) - mg/m</w:t>
            </w:r>
            <w:r w:rsidRPr="005B26D0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Monoclonal antibody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Rituximab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Gemtuzumab</w:t>
            </w:r>
            <w:proofErr w:type="spellEnd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Alemtuzumab</w:t>
            </w:r>
            <w:proofErr w:type="spellEnd"/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Cyclophosphamide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Prednisolone/methylprednisolone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24 (100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3 (13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6 (25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5 (63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272 (112 - 412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9 (79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2 (50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(21) 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4 (17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2 (50)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14 (58)</w:t>
            </w:r>
          </w:p>
        </w:tc>
      </w:tr>
      <w:tr w:rsidR="005B26D0" w:rsidRPr="005B26D0" w:rsidTr="00FD3A2E">
        <w:tc>
          <w:tcPr>
            <w:tcW w:w="6658" w:type="dxa"/>
          </w:tcPr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Radiotherapy – no. (%)</w:t>
            </w:r>
          </w:p>
          <w:p w:rsidR="005B26D0" w:rsidRPr="005B26D0" w:rsidRDefault="005B26D0" w:rsidP="005B26D0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umulative radiation dose (</w:t>
            </w:r>
            <w:proofErr w:type="spellStart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Gy</w:t>
            </w:r>
            <w:proofErr w:type="spellEnd"/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  <w:p w:rsidR="005B26D0" w:rsidRPr="005B26D0" w:rsidRDefault="005B26D0" w:rsidP="005B26D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>21 ± 13</w:t>
            </w:r>
          </w:p>
        </w:tc>
      </w:tr>
      <w:tr w:rsidR="005B26D0" w:rsidRPr="005B26D0" w:rsidTr="00FD3A2E">
        <w:trPr>
          <w:trHeight w:val="405"/>
        </w:trPr>
        <w:tc>
          <w:tcPr>
            <w:tcW w:w="9493" w:type="dxa"/>
            <w:gridSpan w:val="2"/>
            <w:tcBorders>
              <w:right w:val="single" w:sz="4" w:space="0" w:color="auto"/>
            </w:tcBorders>
          </w:tcPr>
          <w:p w:rsidR="005B26D0" w:rsidRPr="005B26D0" w:rsidRDefault="005B26D0" w:rsidP="005B26D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26D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lus-minus values are means ± SD. </w:t>
            </w:r>
          </w:p>
        </w:tc>
      </w:tr>
    </w:tbl>
    <w:p w:rsidR="005B26D0" w:rsidRPr="005B26D0" w:rsidRDefault="005B26D0" w:rsidP="005B26D0">
      <w:pPr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:rsidR="005B26D0" w:rsidRPr="005B26D0" w:rsidRDefault="005B26D0" w:rsidP="005B26D0">
      <w:pPr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:rsidR="005B26D0" w:rsidRPr="005B26D0" w:rsidRDefault="005B26D0" w:rsidP="005B26D0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0B16CB" w:rsidRDefault="000B16CB">
      <w:bookmarkStart w:id="2" w:name="_GoBack"/>
      <w:bookmarkEnd w:id="2"/>
    </w:p>
    <w:sectPr w:rsidR="000B1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6D0"/>
    <w:rsid w:val="000B16CB"/>
    <w:rsid w:val="005B26D0"/>
    <w:rsid w:val="007E41B0"/>
    <w:rsid w:val="00A8450F"/>
    <w:rsid w:val="00C53BF2"/>
    <w:rsid w:val="00F7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DDC8C-22DA-42B2-A7E6-312FB5844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6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Bristol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Iwan</dc:creator>
  <cp:keywords/>
  <dc:description/>
  <cp:lastModifiedBy>Harries, Iwan</cp:lastModifiedBy>
  <cp:revision>1</cp:revision>
  <dcterms:created xsi:type="dcterms:W3CDTF">2022-02-02T11:40:00Z</dcterms:created>
  <dcterms:modified xsi:type="dcterms:W3CDTF">2022-02-02T11:41:00Z</dcterms:modified>
</cp:coreProperties>
</file>